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32C06" w:rsidRPr="00AA6AA4" w:rsidRDefault="00AC1C5F" w:rsidP="009D41D8">
      <w:pPr>
        <w:autoSpaceDE w:val="0"/>
        <w:autoSpaceDN w:val="0"/>
        <w:adjustRightInd w:val="0"/>
        <w:spacing w:line="360" w:lineRule="auto"/>
        <w:ind w:firstLineChars="200" w:firstLine="422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S2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 w:rsidR="00E32C06" w:rsidRPr="009D41D8">
        <w:rPr>
          <w:rFonts w:ascii="Times New Roman" w:hAnsi="Times New Roman"/>
          <w:b/>
          <w:kern w:val="0"/>
          <w:szCs w:val="21"/>
        </w:rPr>
        <w:t xml:space="preserve">Table </w:t>
      </w:r>
      <w:r w:rsidR="00E32C06" w:rsidRPr="00AA6AA4">
        <w:rPr>
          <w:rFonts w:ascii="Times New Roman" w:hAnsi="Times New Roman"/>
          <w:kern w:val="0"/>
          <w:szCs w:val="21"/>
        </w:rPr>
        <w:t>Primers used in this study</w:t>
      </w:r>
      <w:r w:rsidR="008B4BD0">
        <w:rPr>
          <w:rFonts w:ascii="Times New Roman" w:hAnsi="Times New Roman"/>
          <w:kern w:val="0"/>
          <w:szCs w:val="21"/>
        </w:rPr>
        <w:t>.</w:t>
      </w:r>
    </w:p>
    <w:tbl>
      <w:tblPr>
        <w:tblW w:w="1003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9"/>
        <w:gridCol w:w="993"/>
        <w:gridCol w:w="4819"/>
        <w:gridCol w:w="2835"/>
      </w:tblGrid>
      <w:tr w:rsidR="00E32C06" w:rsidRPr="00AA6AA4" w:rsidTr="00CE1E4F">
        <w:trPr>
          <w:trHeight w:val="328"/>
        </w:trPr>
        <w:tc>
          <w:tcPr>
            <w:tcW w:w="1389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Purpose</w:t>
            </w: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Primers</w:t>
            </w:r>
          </w:p>
        </w:tc>
        <w:tc>
          <w:tcPr>
            <w:tcW w:w="4819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5’</w:t>
              </w:r>
            </w:smartTag>
            <w:r w:rsidRPr="00AA6AA4">
              <w:rPr>
                <w:rFonts w:ascii="Times New Roman" w:hAnsi="Times New Roman"/>
                <w:kern w:val="0"/>
                <w:szCs w:val="21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3’</w:t>
              </w:r>
            </w:smartTag>
            <w:r w:rsidRPr="00AA6AA4">
              <w:rPr>
                <w:rFonts w:ascii="Times New Roman" w:hAnsi="Times New Roman"/>
                <w:kern w:val="0"/>
                <w:szCs w:val="21"/>
              </w:rPr>
              <w:t xml:space="preserve">; restriction sites underscored) </w:t>
            </w:r>
          </w:p>
        </w:tc>
        <w:tc>
          <w:tcPr>
            <w:tcW w:w="2835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</w:tr>
      <w:tr w:rsidR="00E32C06" w:rsidRPr="00AA6AA4" w:rsidTr="00CE1E4F">
        <w:tc>
          <w:tcPr>
            <w:tcW w:w="1389" w:type="dxa"/>
            <w:vMerge w:val="restart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Mutagenesis</w:t>
            </w: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64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1F</w:t>
              </w:r>
            </w:smartTag>
          </w:p>
        </w:tc>
        <w:tc>
          <w:tcPr>
            <w:tcW w:w="4819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GATCC</w:t>
            </w:r>
            <w:r w:rsidRPr="00AA6AA4">
              <w:rPr>
                <w:rFonts w:ascii="Times New Roman" w:hAnsi="Times New Roman"/>
                <w:szCs w:val="21"/>
              </w:rPr>
              <w:t>GGCAACATTTCGACAACCCG</w:t>
            </w:r>
          </w:p>
        </w:tc>
        <w:tc>
          <w:tcPr>
            <w:tcW w:w="2835" w:type="dxa"/>
            <w:vMerge w:val="restart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196 bp</w:t>
            </w: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lef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643</w:t>
            </w:r>
          </w:p>
        </w:tc>
      </w:tr>
      <w:tr w:rsidR="00E32C06" w:rsidRPr="00AA6AA4" w:rsidTr="00CE1E4F"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643-1R</w:t>
            </w:r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CGCAGCACCTCAGCAATCA</w:t>
            </w:r>
          </w:p>
        </w:tc>
        <w:tc>
          <w:tcPr>
            <w:tcW w:w="2835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32C06" w:rsidRPr="00AA6AA4" w:rsidTr="00CE1E4F">
        <w:trPr>
          <w:trHeight w:val="332"/>
        </w:trPr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64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2F</w:t>
              </w:r>
            </w:smartTag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GAGCCGTATTGCGCTGTTTC</w:t>
            </w:r>
          </w:p>
        </w:tc>
        <w:tc>
          <w:tcPr>
            <w:tcW w:w="2835" w:type="dxa"/>
            <w:vMerge w:val="restart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434 bp</w:t>
            </w: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righ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643</w:t>
            </w:r>
          </w:p>
        </w:tc>
      </w:tr>
      <w:tr w:rsidR="00E32C06" w:rsidRPr="00AA6AA4" w:rsidTr="00CE1E4F">
        <w:trPr>
          <w:trHeight w:val="332"/>
        </w:trPr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643-2R</w:t>
            </w:r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CTGCAG</w:t>
            </w:r>
            <w:r w:rsidRPr="00AA6AA4">
              <w:rPr>
                <w:rFonts w:ascii="Times New Roman" w:hAnsi="Times New Roman"/>
                <w:szCs w:val="21"/>
              </w:rPr>
              <w:t>CCAGTTGCTGTCGCTTTGC</w:t>
            </w:r>
          </w:p>
        </w:tc>
        <w:tc>
          <w:tcPr>
            <w:tcW w:w="2835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32C06" w:rsidRPr="00AA6AA4" w:rsidTr="00CE1E4F"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946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1F</w:t>
              </w:r>
            </w:smartTag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GATCC</w:t>
            </w:r>
            <w:r w:rsidRPr="00AA6AA4">
              <w:rPr>
                <w:rFonts w:ascii="Times New Roman" w:hAnsi="Times New Roman"/>
                <w:szCs w:val="21"/>
              </w:rPr>
              <w:t>AAGTACGCCCGCAGTTGG</w:t>
            </w:r>
          </w:p>
        </w:tc>
        <w:tc>
          <w:tcPr>
            <w:tcW w:w="2835" w:type="dxa"/>
            <w:vMerge w:val="restart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300 bp</w:t>
            </w: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lef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946</w:t>
            </w:r>
          </w:p>
        </w:tc>
      </w:tr>
      <w:tr w:rsidR="00E32C06" w:rsidRPr="00AA6AA4" w:rsidTr="00CE1E4F"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946-1R</w:t>
            </w:r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CGGTGG</w:t>
            </w:r>
            <w:bookmarkStart w:id="0" w:name="_GoBack"/>
            <w:bookmarkEnd w:id="0"/>
            <w:r w:rsidRPr="00AA6AA4">
              <w:rPr>
                <w:rFonts w:ascii="Times New Roman" w:hAnsi="Times New Roman"/>
                <w:szCs w:val="21"/>
              </w:rPr>
              <w:t>AATCGGAAGGAAT</w:t>
            </w:r>
          </w:p>
        </w:tc>
        <w:tc>
          <w:tcPr>
            <w:tcW w:w="2835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32C06" w:rsidRPr="00AA6AA4" w:rsidTr="00CE1E4F"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946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2F</w:t>
              </w:r>
            </w:smartTag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TACCGCACCAAACAGGAGG</w:t>
            </w:r>
          </w:p>
        </w:tc>
        <w:tc>
          <w:tcPr>
            <w:tcW w:w="2835" w:type="dxa"/>
            <w:vMerge w:val="restart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587 bp</w:t>
            </w:r>
          </w:p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righ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946</w:t>
            </w:r>
          </w:p>
        </w:tc>
      </w:tr>
      <w:tr w:rsidR="00E32C06" w:rsidRPr="00AA6AA4" w:rsidTr="00CE1E4F">
        <w:tc>
          <w:tcPr>
            <w:tcW w:w="1389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946-2R</w:t>
            </w:r>
          </w:p>
        </w:tc>
        <w:tc>
          <w:tcPr>
            <w:tcW w:w="4819" w:type="dxa"/>
          </w:tcPr>
          <w:p w:rsidR="00E32C06" w:rsidRPr="00AA6AA4" w:rsidRDefault="00E32C06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TCGAC</w:t>
            </w:r>
            <w:r w:rsidRPr="00AA6AA4">
              <w:rPr>
                <w:rFonts w:ascii="Times New Roman" w:hAnsi="Times New Roman"/>
                <w:szCs w:val="21"/>
              </w:rPr>
              <w:t>TCGCTGGCGTTGTAATCG</w:t>
            </w:r>
          </w:p>
        </w:tc>
        <w:tc>
          <w:tcPr>
            <w:tcW w:w="2835" w:type="dxa"/>
            <w:vMerge/>
          </w:tcPr>
          <w:p w:rsidR="00E32C06" w:rsidRPr="00AA6AA4" w:rsidRDefault="00E32C0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2868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1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GATCC</w:t>
            </w:r>
            <w:r w:rsidRPr="00AA6AA4">
              <w:rPr>
                <w:rFonts w:ascii="Times New Roman" w:hAnsi="Times New Roman"/>
                <w:szCs w:val="21"/>
              </w:rPr>
              <w:t>GTTTGCGATGTATGGGTGAAGG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549bp</w:t>
            </w: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lef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2868</w:t>
            </w: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2868-1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GCGAATGAGGCACAGAGGC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2868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2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TGGTGAATGGACAACTGGCTAA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307 bp</w:t>
            </w: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righ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2868</w:t>
            </w: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2868-2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CTGCAG</w:t>
            </w:r>
            <w:r w:rsidRPr="00AA6AA4">
              <w:rPr>
                <w:rFonts w:ascii="Times New Roman" w:hAnsi="Times New Roman"/>
                <w:szCs w:val="21"/>
              </w:rPr>
              <w:t>GTAGTGGCTCTGCACAAGACG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3249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1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GATCC</w:t>
            </w:r>
            <w:r w:rsidRPr="00AA6AA4">
              <w:rPr>
                <w:rFonts w:ascii="Times New Roman" w:hAnsi="Times New Roman"/>
                <w:szCs w:val="21"/>
              </w:rPr>
              <w:t>TTTCGATCCGCGTCACCT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523bp</w:t>
            </w: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lef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3249</w:t>
            </w:r>
          </w:p>
        </w:tc>
      </w:tr>
      <w:tr w:rsidR="00FA2524" w:rsidRPr="00AA6AA4" w:rsidTr="00CE1E4F"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3249-1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TCAGGCAGGGATAGATCCACTA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rPr>
          <w:trHeight w:val="272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3249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-2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TATGGAACGTGGCGTGTCG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Amplifies 271 bp</w:t>
            </w: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fragment right of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3249</w:t>
            </w: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3249-2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CTGCAG</w:t>
            </w:r>
            <w:r w:rsidRPr="00AA6AA4">
              <w:rPr>
                <w:rFonts w:ascii="Times New Roman" w:hAnsi="Times New Roman"/>
                <w:szCs w:val="21"/>
              </w:rPr>
              <w:t>TGCCTTGAATGCGTTGTCG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Complement</w:t>
            </w:r>
            <w:r w:rsidR="00AA6AA4" w:rsidRPr="00AA6AA4">
              <w:rPr>
                <w:rFonts w:ascii="Times New Roman" w:hAnsi="Times New Roman"/>
                <w:kern w:val="0"/>
                <w:szCs w:val="21"/>
              </w:rPr>
              <w:t>-</w:t>
            </w:r>
            <w:r w:rsidRPr="00AA6AA4">
              <w:rPr>
                <w:rFonts w:ascii="Times New Roman" w:hAnsi="Times New Roman"/>
                <w:kern w:val="0"/>
                <w:szCs w:val="21"/>
              </w:rPr>
              <w:t>ation studies</w:t>
            </w: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43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1643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AAGCTT</w:t>
            </w:r>
            <w:r w:rsidRPr="00AA6AA4">
              <w:rPr>
                <w:rFonts w:ascii="Times New Roman" w:hAnsi="Times New Roman"/>
                <w:szCs w:val="21"/>
              </w:rPr>
              <w:t>GTGTGCCTGGTTGCCGCCAGT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663 bp fragment containing intact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643</w:t>
            </w: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 and promoter</w:t>
            </w: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643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ATTGAAGGACGTTGCATTCAT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46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1946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AAGCTT</w:t>
            </w:r>
            <w:r w:rsidRPr="00AA6AA4">
              <w:rPr>
                <w:rFonts w:ascii="Times New Roman" w:hAnsi="Times New Roman"/>
                <w:szCs w:val="21"/>
              </w:rPr>
              <w:t>GTGTTGAACAGAACTCCGCTC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2625 bp fragment containing intact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1946</w:t>
            </w: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 and promoter</w:t>
            </w: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1946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GCTC</w:t>
            </w:r>
            <w:r w:rsidRPr="00AA6AA4">
              <w:rPr>
                <w:rFonts w:ascii="Times New Roman" w:hAnsi="Times New Roman"/>
                <w:szCs w:val="21"/>
              </w:rPr>
              <w:t>TGGCGCAACCGACAAATGCCA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68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2868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AAGCTT</w:t>
            </w:r>
            <w:r w:rsidRPr="00AA6AA4">
              <w:rPr>
                <w:rFonts w:ascii="Times New Roman" w:hAnsi="Times New Roman"/>
                <w:szCs w:val="21"/>
              </w:rPr>
              <w:t>CATAGAGTCCATCACGTCCCC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369 bp fragment containing intact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2868</w:t>
            </w: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 and promoter</w:t>
            </w: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2868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ATGCTCGATGTGCTGCGTCAG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49"/>
                <w:attr w:name="UnitName" w:val="F"/>
              </w:smartTagPr>
              <w:r w:rsidRPr="00AA6AA4">
                <w:rPr>
                  <w:rFonts w:ascii="Times New Roman" w:hAnsi="Times New Roman"/>
                  <w:kern w:val="0"/>
                  <w:szCs w:val="21"/>
                </w:rPr>
                <w:t>3249F</w:t>
              </w:r>
            </w:smartTag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AAGCTT</w:t>
            </w:r>
            <w:r w:rsidRPr="00AA6AA4">
              <w:rPr>
                <w:rFonts w:ascii="Times New Roman" w:hAnsi="Times New Roman"/>
                <w:szCs w:val="21"/>
              </w:rPr>
              <w:t>CGCGCGTTTGTGCAAGCGCAC</w:t>
            </w:r>
          </w:p>
        </w:tc>
        <w:tc>
          <w:tcPr>
            <w:tcW w:w="2835" w:type="dxa"/>
            <w:vMerge w:val="restart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357 bp fragment containing intact </w:t>
            </w:r>
            <w:r w:rsidRPr="00AA6AA4">
              <w:rPr>
                <w:rFonts w:ascii="Times New Roman" w:hAnsi="Times New Roman"/>
                <w:i/>
                <w:iCs/>
                <w:kern w:val="0"/>
                <w:szCs w:val="21"/>
              </w:rPr>
              <w:t>xoc_3249</w:t>
            </w:r>
            <w:r w:rsidRPr="00AA6AA4">
              <w:rPr>
                <w:rFonts w:ascii="Times New Roman" w:hAnsi="Times New Roman"/>
                <w:kern w:val="0"/>
                <w:szCs w:val="21"/>
              </w:rPr>
              <w:t xml:space="preserve"> and promoter</w:t>
            </w:r>
          </w:p>
        </w:tc>
      </w:tr>
      <w:tr w:rsidR="00FA2524" w:rsidRPr="00AA6AA4" w:rsidTr="00CE1E4F">
        <w:trPr>
          <w:trHeight w:val="206"/>
        </w:trPr>
        <w:tc>
          <w:tcPr>
            <w:tcW w:w="1389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AA6AA4">
              <w:rPr>
                <w:rFonts w:ascii="Times New Roman" w:hAnsi="Times New Roman"/>
                <w:kern w:val="0"/>
                <w:szCs w:val="21"/>
              </w:rPr>
              <w:t>3249R</w:t>
            </w:r>
          </w:p>
        </w:tc>
        <w:tc>
          <w:tcPr>
            <w:tcW w:w="4819" w:type="dxa"/>
          </w:tcPr>
          <w:p w:rsidR="00FA2524" w:rsidRPr="00AA6AA4" w:rsidRDefault="00FA2524" w:rsidP="00FA2524">
            <w:pPr>
              <w:rPr>
                <w:rFonts w:ascii="Times New Roman" w:hAnsi="Times New Roman"/>
                <w:szCs w:val="21"/>
              </w:rPr>
            </w:pPr>
            <w:r w:rsidRPr="00AA6AA4">
              <w:rPr>
                <w:rFonts w:ascii="Times New Roman" w:hAnsi="Times New Roman"/>
                <w:szCs w:val="21"/>
              </w:rPr>
              <w:t>AAA</w:t>
            </w:r>
            <w:r w:rsidRPr="00CE1E4F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AA6AA4">
              <w:rPr>
                <w:rFonts w:ascii="Times New Roman" w:hAnsi="Times New Roman"/>
                <w:szCs w:val="21"/>
              </w:rPr>
              <w:t>ATGAACCTCGCGCCGACCACG</w:t>
            </w:r>
          </w:p>
        </w:tc>
        <w:tc>
          <w:tcPr>
            <w:tcW w:w="2835" w:type="dxa"/>
            <w:vMerge/>
          </w:tcPr>
          <w:p w:rsidR="00FA2524" w:rsidRPr="00AA6AA4" w:rsidRDefault="00FA2524" w:rsidP="00FA252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E32C06" w:rsidRPr="00AA6AA4" w:rsidRDefault="00E32C06">
      <w:pPr>
        <w:rPr>
          <w:rFonts w:ascii="Times New Roman" w:hAnsi="Times New Roman"/>
          <w:szCs w:val="21"/>
        </w:rPr>
      </w:pPr>
    </w:p>
    <w:sectPr w:rsidR="00E32C06" w:rsidRPr="00AA6AA4" w:rsidSect="00286CF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442" w:rsidRDefault="003A2442" w:rsidP="00C223EA">
      <w:r>
        <w:separator/>
      </w:r>
    </w:p>
  </w:endnote>
  <w:endnote w:type="continuationSeparator" w:id="0">
    <w:p w:rsidR="003A2442" w:rsidRDefault="003A2442" w:rsidP="00C22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442" w:rsidRDefault="003A2442" w:rsidP="00C223EA">
      <w:r>
        <w:separator/>
      </w:r>
    </w:p>
  </w:footnote>
  <w:footnote w:type="continuationSeparator" w:id="0">
    <w:p w:rsidR="003A2442" w:rsidRDefault="003A2442" w:rsidP="00C223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A14C8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1266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64CA2644"/>
    <w:rsid w:val="00061A47"/>
    <w:rsid w:val="0008621B"/>
    <w:rsid w:val="001A2920"/>
    <w:rsid w:val="001F259C"/>
    <w:rsid w:val="00286CF2"/>
    <w:rsid w:val="00326464"/>
    <w:rsid w:val="003A2442"/>
    <w:rsid w:val="004B5A71"/>
    <w:rsid w:val="0059633C"/>
    <w:rsid w:val="005B7EA5"/>
    <w:rsid w:val="00760CF4"/>
    <w:rsid w:val="00772A03"/>
    <w:rsid w:val="00856AB2"/>
    <w:rsid w:val="008B4BD0"/>
    <w:rsid w:val="008C2495"/>
    <w:rsid w:val="008D713E"/>
    <w:rsid w:val="00986DC8"/>
    <w:rsid w:val="009D41D8"/>
    <w:rsid w:val="00A00D45"/>
    <w:rsid w:val="00AA6AA4"/>
    <w:rsid w:val="00AC1C5F"/>
    <w:rsid w:val="00AE7023"/>
    <w:rsid w:val="00B35863"/>
    <w:rsid w:val="00BC65C4"/>
    <w:rsid w:val="00C223EA"/>
    <w:rsid w:val="00CE1E4F"/>
    <w:rsid w:val="00D86F66"/>
    <w:rsid w:val="00E04BAB"/>
    <w:rsid w:val="00E32C06"/>
    <w:rsid w:val="00F430FC"/>
    <w:rsid w:val="00FA2524"/>
    <w:rsid w:val="1F81363D"/>
    <w:rsid w:val="1FA11974"/>
    <w:rsid w:val="4DC36EBC"/>
    <w:rsid w:val="62BC7C0A"/>
    <w:rsid w:val="64CA2644"/>
    <w:rsid w:val="68AB79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126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CF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nhideWhenUsed/>
    <w:rsid w:val="0028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unhideWhenUsed/>
    <w:rsid w:val="00286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8B4BD0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link w:val="a5"/>
    <w:uiPriority w:val="99"/>
    <w:semiHidden/>
    <w:rsid w:val="008B4BD0"/>
    <w:rPr>
      <w:rFonts w:ascii="Lucida Grande" w:hAnsi="Lucida Grande" w:cs="Lucida Grande"/>
      <w:kern w:val="2"/>
      <w:sz w:val="18"/>
      <w:szCs w:val="18"/>
      <w:lang w:val="en-US" w:eastAsia="zh-CN"/>
    </w:rPr>
  </w:style>
  <w:style w:type="character" w:styleId="a6">
    <w:name w:val="annotation reference"/>
    <w:uiPriority w:val="99"/>
    <w:semiHidden/>
    <w:unhideWhenUsed/>
    <w:rsid w:val="008B4BD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8B4BD0"/>
    <w:rPr>
      <w:sz w:val="24"/>
      <w:szCs w:val="24"/>
    </w:rPr>
  </w:style>
  <w:style w:type="character" w:customStyle="1" w:styleId="Char0">
    <w:name w:val="批注文字 Char"/>
    <w:link w:val="a7"/>
    <w:uiPriority w:val="99"/>
    <w:semiHidden/>
    <w:rsid w:val="008B4BD0"/>
    <w:rPr>
      <w:rFonts w:ascii="Calibri" w:hAnsi="Calibri"/>
      <w:kern w:val="2"/>
      <w:sz w:val="24"/>
      <w:szCs w:val="24"/>
      <w:lang w:val="en-US" w:eastAsia="zh-CN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8B4BD0"/>
    <w:rPr>
      <w:b/>
      <w:bCs/>
      <w:sz w:val="20"/>
      <w:szCs w:val="20"/>
    </w:rPr>
  </w:style>
  <w:style w:type="character" w:customStyle="1" w:styleId="Char1">
    <w:name w:val="批注主题 Char"/>
    <w:link w:val="a8"/>
    <w:uiPriority w:val="99"/>
    <w:semiHidden/>
    <w:rsid w:val="008B4BD0"/>
    <w:rPr>
      <w:rFonts w:ascii="Calibri" w:hAnsi="Calibri"/>
      <w:b/>
      <w:bCs/>
      <w:kern w:val="2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Company>CHINA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Primers used in this study</dc:title>
  <dc:creator>Administrator</dc:creator>
  <cp:lastModifiedBy>dreamsummit</cp:lastModifiedBy>
  <cp:revision>4</cp:revision>
  <dcterms:created xsi:type="dcterms:W3CDTF">2019-09-24T18:01:00Z</dcterms:created>
  <dcterms:modified xsi:type="dcterms:W3CDTF">2019-09-24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